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B6683B" w:rsidTr="00AC1900">
        <w:tc>
          <w:tcPr>
            <w:tcW w:w="4675" w:type="dxa"/>
          </w:tcPr>
          <w:tbl>
            <w:tblPr>
              <w:tblW w:w="0" w:type="auto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81"/>
              <w:gridCol w:w="186"/>
              <w:gridCol w:w="873"/>
              <w:gridCol w:w="338"/>
              <w:gridCol w:w="981"/>
            </w:tblGrid>
            <w:tr w:rsidR="00B6683B" w:rsidRPr="008D5AAA" w:rsidTr="00AC1900">
              <w:trPr>
                <w:tblHeader/>
                <w:jc w:val="center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Tumor site</w:t>
                  </w: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Frequency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Percent </w:t>
                  </w: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colon adenocarcinoma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316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63.2 </w:t>
                  </w: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colon mucinous adenocarcinoma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48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9.6 </w:t>
                  </w: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rectal adenocarcinoma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15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23.0 </w:t>
                  </w: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rectal mucinous adenocarcinoma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2.2 </w:t>
                  </w: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Missing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0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2.0 </w:t>
                  </w: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Total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500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00.0 </w:t>
                  </w:r>
                </w:p>
              </w:tc>
            </w:tr>
          </w:tbl>
          <w:p w:rsidR="00B6683B" w:rsidRDefault="00B6683B" w:rsidP="00AC1900"/>
        </w:tc>
        <w:tc>
          <w:tcPr>
            <w:tcW w:w="4675" w:type="dxa"/>
          </w:tcPr>
          <w:tbl>
            <w:tblPr>
              <w:tblW w:w="0" w:type="auto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80"/>
              <w:gridCol w:w="231"/>
              <w:gridCol w:w="873"/>
              <w:gridCol w:w="338"/>
              <w:gridCol w:w="758"/>
              <w:gridCol w:w="223"/>
            </w:tblGrid>
            <w:tr w:rsidR="00B6683B" w:rsidRPr="008D5AAA" w:rsidTr="00AC1900">
              <w:trPr>
                <w:tblHeader/>
                <w:jc w:val="center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SI status</w:t>
                  </w: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Frequency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Percent </w:t>
                  </w: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MSI-H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66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3.2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MSI-L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7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4.2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MSS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347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69.4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Missing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6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3.2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Total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500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00.0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B6683B" w:rsidRDefault="00B6683B" w:rsidP="00AC1900"/>
        </w:tc>
      </w:tr>
      <w:tr w:rsidR="00B6683B" w:rsidTr="00AC1900">
        <w:tc>
          <w:tcPr>
            <w:tcW w:w="4675" w:type="dxa"/>
          </w:tcPr>
          <w:tbl>
            <w:tblPr>
              <w:tblW w:w="0" w:type="auto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45"/>
              <w:gridCol w:w="246"/>
              <w:gridCol w:w="873"/>
              <w:gridCol w:w="338"/>
              <w:gridCol w:w="758"/>
              <w:gridCol w:w="223"/>
            </w:tblGrid>
            <w:tr w:rsidR="00B6683B" w:rsidRPr="008D5AAA" w:rsidTr="00AC1900">
              <w:trPr>
                <w:tblHeader/>
                <w:jc w:val="center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UICC stage</w:t>
                  </w: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Frequency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Percent </w:t>
                  </w: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92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8.4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2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89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37.8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3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3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26.2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4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72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4.4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Missing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6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3.2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Total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500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00.0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B6683B" w:rsidRDefault="00B6683B" w:rsidP="00AC1900"/>
        </w:tc>
        <w:tc>
          <w:tcPr>
            <w:tcW w:w="4675" w:type="dxa"/>
          </w:tcPr>
          <w:tbl>
            <w:tblPr>
              <w:tblW w:w="0" w:type="auto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91"/>
              <w:gridCol w:w="186"/>
              <w:gridCol w:w="873"/>
              <w:gridCol w:w="338"/>
              <w:gridCol w:w="981"/>
            </w:tblGrid>
            <w:tr w:rsidR="00B6683B" w:rsidRPr="008D5AAA" w:rsidTr="00AC1900">
              <w:trPr>
                <w:tblHeader/>
                <w:jc w:val="center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CMS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Frequency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Percent </w:t>
                  </w: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CMS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57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1.4 </w:t>
                  </w: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CMS2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45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29.0 </w:t>
                  </w: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CMS3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68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3.6 </w:t>
                  </w: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CMS4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06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21.2 </w:t>
                  </w: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Missing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24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24.8 </w:t>
                  </w: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Total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500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00.0 </w:t>
                  </w:r>
                </w:p>
              </w:tc>
            </w:tr>
          </w:tbl>
          <w:p w:rsidR="00B6683B" w:rsidRDefault="00B6683B" w:rsidP="00AC1900"/>
        </w:tc>
      </w:tr>
      <w:tr w:rsidR="00B6683B" w:rsidTr="00AC1900">
        <w:tc>
          <w:tcPr>
            <w:tcW w:w="4675" w:type="dxa"/>
          </w:tcPr>
          <w:tbl>
            <w:tblPr>
              <w:tblW w:w="0" w:type="auto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91"/>
              <w:gridCol w:w="186"/>
              <w:gridCol w:w="873"/>
              <w:gridCol w:w="338"/>
              <w:gridCol w:w="758"/>
              <w:gridCol w:w="223"/>
            </w:tblGrid>
            <w:tr w:rsidR="00B6683B" w:rsidRPr="008D5AAA" w:rsidTr="00AC1900">
              <w:trPr>
                <w:tblHeader/>
                <w:jc w:val="center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Sex</w:t>
                  </w: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Frequency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Percent </w:t>
                  </w: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female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234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46.8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male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266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53.2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Missing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0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0.0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Total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500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00.0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B6683B" w:rsidRDefault="00B6683B" w:rsidP="00AC1900"/>
        </w:tc>
        <w:tc>
          <w:tcPr>
            <w:tcW w:w="4675" w:type="dxa"/>
          </w:tcPr>
          <w:tbl>
            <w:tblPr>
              <w:tblW w:w="0" w:type="auto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99"/>
              <w:gridCol w:w="212"/>
              <w:gridCol w:w="6"/>
              <w:gridCol w:w="873"/>
              <w:gridCol w:w="338"/>
              <w:gridCol w:w="758"/>
              <w:gridCol w:w="223"/>
            </w:tblGrid>
            <w:tr w:rsidR="00B6683B" w:rsidRPr="008D5AAA" w:rsidTr="00AC1900">
              <w:trPr>
                <w:tblHeader/>
                <w:jc w:val="center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OS ev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:rsidR="00B6683B" w:rsidRPr="008D5AAA" w:rsidRDefault="00B6683B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Frequency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Percent </w:t>
                  </w: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0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394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78.8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06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21.2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Missing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0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0.0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6683B" w:rsidRPr="008D5AAA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Total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6683B" w:rsidRPr="008D5AAA" w:rsidRDefault="00B6683B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500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D5AA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00.0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B6683B" w:rsidRPr="008D5AAA" w:rsidRDefault="00B6683B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B6683B" w:rsidRDefault="00B6683B" w:rsidP="00AC1900"/>
        </w:tc>
      </w:tr>
    </w:tbl>
    <w:p w:rsidR="00D5689F" w:rsidRDefault="00D5689F">
      <w:bookmarkStart w:id="0" w:name="_GoBack"/>
      <w:bookmarkEnd w:id="0"/>
    </w:p>
    <w:sectPr w:rsidR="00D568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83B"/>
    <w:rsid w:val="00266EBD"/>
    <w:rsid w:val="005651E4"/>
    <w:rsid w:val="00AC656A"/>
    <w:rsid w:val="00B6683B"/>
    <w:rsid w:val="00C57853"/>
    <w:rsid w:val="00D01580"/>
    <w:rsid w:val="00D5689F"/>
    <w:rsid w:val="00E9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985397-5090-4F63-B6D0-B5BF58216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683B"/>
    <w:pPr>
      <w:spacing w:after="20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6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Nikolas Kather</dc:creator>
  <cp:keywords/>
  <dc:description/>
  <cp:lastModifiedBy>Jakob Nikolas Kather</cp:lastModifiedBy>
  <cp:revision>1</cp:revision>
  <dcterms:created xsi:type="dcterms:W3CDTF">2018-05-23T15:43:00Z</dcterms:created>
  <dcterms:modified xsi:type="dcterms:W3CDTF">2018-05-23T15:43:00Z</dcterms:modified>
</cp:coreProperties>
</file>